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C0A" w:rsidRPr="00160C50" w:rsidRDefault="00496C0A" w:rsidP="00496C0A">
      <w:pPr>
        <w:pStyle w:val="Caption"/>
        <w:spacing w:line="480" w:lineRule="auto"/>
      </w:pPr>
      <w:r>
        <w:t xml:space="preserve">S3 Table. </w:t>
      </w:r>
      <w:r w:rsidRPr="00DE1DD0">
        <w:rPr>
          <w:bCs w:val="0"/>
        </w:rPr>
        <w:t>Percent distribution, proportion, and intergroup comparison of DCA species between clinical and biochemical groups.</w:t>
      </w:r>
      <w:r w:rsidRPr="007447F7">
        <w:rPr>
          <w:b w:val="0"/>
        </w:rPr>
        <w:t xml:space="preserve"> P values &lt; 0.05 are shown in bold italics.</w:t>
      </w:r>
      <w:r w:rsidRPr="007447F7">
        <w:t xml:space="preserve"> </w:t>
      </w:r>
    </w:p>
    <w:tbl>
      <w:tblPr>
        <w:tblW w:w="10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1765"/>
        <w:gridCol w:w="966"/>
        <w:gridCol w:w="1972"/>
        <w:gridCol w:w="1194"/>
        <w:gridCol w:w="1559"/>
        <w:gridCol w:w="1377"/>
      </w:tblGrid>
      <w:tr w:rsidR="00496C0A" w:rsidRPr="00A95901" w:rsidTr="00476741">
        <w:tc>
          <w:tcPr>
            <w:tcW w:w="15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51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5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6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% Mean ± SD (95% CI)</w:t>
            </w:r>
          </w:p>
        </w:tc>
        <w:tc>
          <w:tcPr>
            <w:tcW w:w="85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CV</w:t>
            </w:r>
          </w:p>
        </w:tc>
        <w:tc>
          <w:tcPr>
            <w:tcW w:w="307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p values</w:t>
            </w:r>
          </w:p>
        </w:tc>
      </w:tr>
      <w:tr w:rsidR="00496C0A" w:rsidRPr="00A95901" w:rsidTr="00476741">
        <w:trPr>
          <w:trHeight w:val="396"/>
        </w:trPr>
        <w:tc>
          <w:tcPr>
            <w:tcW w:w="158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Malonic acid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3)</w:t>
            </w:r>
          </w:p>
        </w:tc>
        <w:tc>
          <w:tcPr>
            <w:tcW w:w="1517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584" w:type="dxa"/>
            <w:tcBorders>
              <w:top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tcBorders>
              <w:top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2.945 ± 1.701 (2.556 – 3.334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2.988 ± 1.586 (2.511 – 3.464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2.833 ± 1.881 (2.193 – 3.573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2.904 ± 1.268 (2.368 – 3.439)</w:t>
            </w:r>
          </w:p>
        </w:tc>
        <w:tc>
          <w:tcPr>
            <w:tcW w:w="85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78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52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2027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638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4944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955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3669</w:t>
            </w:r>
          </w:p>
        </w:tc>
      </w:tr>
      <w:tr w:rsidR="00496C0A" w:rsidRPr="00A95901" w:rsidTr="00476741">
        <w:trPr>
          <w:trHeight w:val="341"/>
        </w:trPr>
        <w:tc>
          <w:tcPr>
            <w:tcW w:w="158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Succinic acid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4)</w:t>
            </w:r>
          </w:p>
        </w:tc>
        <w:tc>
          <w:tcPr>
            <w:tcW w:w="151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584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41.86 ± 12.13 (39.09 – 44.64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4.12 ± 11.85 (40.56 – 47.68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8.59 ± 11.96 (34.21 – 42.98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34.72 ± 10.59 (30.24 – 39.19)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290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26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310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202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D</w:t>
            </w:r>
          </w:p>
          <w:p w:rsidR="00496C0A" w:rsidRPr="00A95901" w:rsidRDefault="00496C0A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113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086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27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959</w:t>
            </w:r>
          </w:p>
        </w:tc>
      </w:tr>
      <w:tr w:rsidR="00496C0A" w:rsidRPr="00A95901" w:rsidTr="00476741">
        <w:trPr>
          <w:trHeight w:val="359"/>
        </w:trPr>
        <w:tc>
          <w:tcPr>
            <w:tcW w:w="158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lastRenderedPageBreak/>
              <w:t>Glutaric acid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5)</w:t>
            </w:r>
          </w:p>
        </w:tc>
        <w:tc>
          <w:tcPr>
            <w:tcW w:w="151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584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6.346 ± 3.387 (5.572 – 7.120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6.582 ± 3.528 (5.522 – 7.641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6.004 ± 3.198 (4.831 – 7.178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.353 ± 2.251 (3.420 – 5.303)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34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3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33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202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D</w:t>
            </w:r>
          </w:p>
          <w:p w:rsidR="00496C0A" w:rsidRPr="00A95901" w:rsidRDefault="00496C0A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87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4490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6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0653</w:t>
            </w:r>
          </w:p>
        </w:tc>
      </w:tr>
      <w:tr w:rsidR="00496C0A" w:rsidRPr="00A95901" w:rsidTr="00476741">
        <w:trPr>
          <w:trHeight w:val="386"/>
        </w:trPr>
        <w:tc>
          <w:tcPr>
            <w:tcW w:w="158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Adipic acid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6)</w:t>
            </w:r>
          </w:p>
        </w:tc>
        <w:tc>
          <w:tcPr>
            <w:tcW w:w="151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584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3.76 ± 9.397 (11.61 – 15.91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3.76 ± 9.584 (10.88 – 16.63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3.76 ± 9.276 (10.36 – 17.16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3.10 ± 4.718 (11.11 – 15.09)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83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97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74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202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463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991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504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5275</w:t>
            </w:r>
          </w:p>
        </w:tc>
      </w:tr>
      <w:tr w:rsidR="00496C0A" w:rsidRPr="00A95901" w:rsidTr="00476741">
        <w:trPr>
          <w:trHeight w:val="332"/>
        </w:trPr>
        <w:tc>
          <w:tcPr>
            <w:tcW w:w="158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Pimelic acid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lastRenderedPageBreak/>
              <w:t>(C7)</w:t>
            </w:r>
          </w:p>
        </w:tc>
        <w:tc>
          <w:tcPr>
            <w:tcW w:w="151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lastRenderedPageBreak/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lastRenderedPageBreak/>
              <w:t>AD</w:t>
            </w:r>
          </w:p>
        </w:tc>
        <w:tc>
          <w:tcPr>
            <w:tcW w:w="584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lastRenderedPageBreak/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lastRenderedPageBreak/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lastRenderedPageBreak/>
              <w:t>10.26 ± 3.793 (9.398 – 11.13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9.749 ± 3.917 </w:t>
            </w:r>
            <w:r w:rsidRPr="00A95901">
              <w:rPr>
                <w:sz w:val="18"/>
                <w:szCs w:val="18"/>
              </w:rPr>
              <w:lastRenderedPageBreak/>
              <w:t>(8.573 – 10.93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1.01 ± 3.533 (9.716 – 12.31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2.72 ± 2.912 (11.49 – 13.95)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lastRenderedPageBreak/>
              <w:t>0.370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402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32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lastRenderedPageBreak/>
              <w:t>0.229</w:t>
            </w:r>
          </w:p>
        </w:tc>
        <w:tc>
          <w:tcPr>
            <w:tcW w:w="202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lastRenderedPageBreak/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</w:t>
            </w:r>
            <w:r w:rsidRPr="00A95901">
              <w:rPr>
                <w:sz w:val="18"/>
                <w:szCs w:val="18"/>
              </w:rPr>
              <w:lastRenderedPageBreak/>
              <w:t>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D</w:t>
            </w:r>
          </w:p>
          <w:p w:rsidR="00496C0A" w:rsidRPr="00A95901" w:rsidRDefault="00496C0A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lastRenderedPageBreak/>
              <w:t>0.003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260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32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lastRenderedPageBreak/>
              <w:t>0.0320</w:t>
            </w:r>
          </w:p>
        </w:tc>
      </w:tr>
      <w:tr w:rsidR="00496C0A" w:rsidRPr="00A95901" w:rsidTr="00476741">
        <w:trPr>
          <w:trHeight w:val="359"/>
        </w:trPr>
        <w:tc>
          <w:tcPr>
            <w:tcW w:w="158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lastRenderedPageBreak/>
              <w:t>Suberic acid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8)</w:t>
            </w:r>
          </w:p>
        </w:tc>
        <w:tc>
          <w:tcPr>
            <w:tcW w:w="151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584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3.25 ± 5.284 (12.04 – 14.46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2.60 ± 4.788 (11.16 – 14.04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4.20 ± 5.885 (12.04 – 16.35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5.61 ± 3.642 (14.08 – 17.17)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400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380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41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202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D</w:t>
            </w:r>
          </w:p>
          <w:p w:rsidR="00496C0A" w:rsidRPr="00A95901" w:rsidRDefault="00496C0A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16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332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83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339</w:t>
            </w:r>
          </w:p>
        </w:tc>
      </w:tr>
      <w:tr w:rsidR="00496C0A" w:rsidRPr="00A95901" w:rsidTr="00476741">
        <w:trPr>
          <w:trHeight w:val="377"/>
        </w:trPr>
        <w:tc>
          <w:tcPr>
            <w:tcW w:w="158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Azelaic acid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(C9)</w:t>
            </w:r>
          </w:p>
        </w:tc>
        <w:tc>
          <w:tcPr>
            <w:tcW w:w="151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584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rFonts w:eastAsia="Times New Roman"/>
                <w:sz w:val="18"/>
                <w:szCs w:val="18"/>
              </w:rPr>
              <w:t>9.784 ± 6.603 (8.275 – 11.29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8.475 ± 5.203 (6.912 – 10.04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 xml:space="preserve">11.68 ± 7.937 (8.772 – </w:t>
            </w:r>
            <w:r w:rsidRPr="00A95901">
              <w:rPr>
                <w:sz w:val="18"/>
                <w:szCs w:val="18"/>
              </w:rPr>
              <w:lastRenderedPageBreak/>
              <w:t>14.59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4.43 ± 7.770 (11.14 – 17.71)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lastRenderedPageBreak/>
              <w:t>0.67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14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67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202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</w:t>
            </w:r>
            <w:r w:rsidRPr="00A95901">
              <w:rPr>
                <w:sz w:val="18"/>
                <w:szCs w:val="18"/>
              </w:rPr>
              <w:lastRenderedPageBreak/>
              <w:t>D</w:t>
            </w:r>
          </w:p>
          <w:p w:rsidR="00496C0A" w:rsidRPr="00A95901" w:rsidRDefault="00496C0A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lastRenderedPageBreak/>
              <w:t>0.0022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068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02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385</w:t>
            </w:r>
          </w:p>
        </w:tc>
      </w:tr>
      <w:tr w:rsidR="00496C0A" w:rsidRPr="00A95901" w:rsidTr="00476741">
        <w:trPr>
          <w:trHeight w:val="404"/>
        </w:trPr>
        <w:tc>
          <w:tcPr>
            <w:tcW w:w="158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lastRenderedPageBreak/>
              <w:t>Sebacic acid</w:t>
            </w:r>
            <w:r w:rsidRPr="00A95901">
              <w:rPr>
                <w:b/>
                <w:sz w:val="18"/>
                <w:szCs w:val="18"/>
              </w:rPr>
              <w:br/>
              <w:t>(C10)</w:t>
            </w:r>
          </w:p>
        </w:tc>
        <w:tc>
          <w:tcPr>
            <w:tcW w:w="151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584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.788 ± 1.712 (1.396 – 2.179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.734 ± 1.922 (1.157 – 2.311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1.865 ± 1.378 (1.360 – 2.370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.163 ± 1.763 (1.418 – 2.907)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958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1.10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73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202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072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80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158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5871</w:t>
            </w:r>
          </w:p>
        </w:tc>
      </w:tr>
      <w:tr w:rsidR="00496C0A" w:rsidRPr="00A95901" w:rsidTr="00476741">
        <w:trPr>
          <w:trHeight w:val="404"/>
        </w:trPr>
        <w:tc>
          <w:tcPr>
            <w:tcW w:w="158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t>Sum C4 + C5</w:t>
            </w:r>
          </w:p>
        </w:tc>
        <w:tc>
          <w:tcPr>
            <w:tcW w:w="151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584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8.21 ± 13.05 (45.23 – 51.19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50.70 ± 12.37 (46.98 – 54.42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4.60 ± 13.35 (39.70 – 49.50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9.07 ± 11.14 (34.37 – 43.77)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27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244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29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2027" w:type="dxa"/>
            <w:tcBorders>
              <w:lef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D</w:t>
            </w:r>
          </w:p>
          <w:p w:rsidR="00496C0A" w:rsidRPr="00A95901" w:rsidRDefault="00496C0A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5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0722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1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1576</w:t>
            </w:r>
          </w:p>
        </w:tc>
      </w:tr>
      <w:tr w:rsidR="00496C0A" w:rsidRPr="00A95901" w:rsidTr="00476741">
        <w:trPr>
          <w:trHeight w:val="404"/>
        </w:trPr>
        <w:tc>
          <w:tcPr>
            <w:tcW w:w="158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95901">
              <w:rPr>
                <w:b/>
                <w:sz w:val="18"/>
                <w:szCs w:val="18"/>
              </w:rPr>
              <w:lastRenderedPageBreak/>
              <w:t>Sum C7 – C10</w:t>
            </w:r>
          </w:p>
        </w:tc>
        <w:tc>
          <w:tcPr>
            <w:tcW w:w="151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AD</w:t>
            </w:r>
          </w:p>
        </w:tc>
        <w:tc>
          <w:tcPr>
            <w:tcW w:w="584" w:type="dxa"/>
            <w:tcBorders>
              <w:bottom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7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5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698" w:type="dxa"/>
            <w:tcBorders>
              <w:bottom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5.09 ± 12.14 (32.31 – 37.86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2.56 ± 10.86 (29.30 – 35.82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38.76 ± 13.12 (33.94 – 43.57)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44.92 ± 9.783 (40.79 – 49.06)</w:t>
            </w:r>
          </w:p>
        </w:tc>
        <w:tc>
          <w:tcPr>
            <w:tcW w:w="85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346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334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339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95901">
              <w:rPr>
                <w:rFonts w:eastAsia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202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 vs AD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CH-PAT</w:t>
            </w:r>
          </w:p>
          <w:p w:rsidR="00496C0A" w:rsidRPr="00A95901" w:rsidRDefault="00496C0A" w:rsidP="00476741">
            <w:pPr>
              <w:spacing w:line="480" w:lineRule="auto"/>
              <w:rPr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NAT vs AD</w:t>
            </w:r>
          </w:p>
          <w:p w:rsidR="00496C0A" w:rsidRPr="00A95901" w:rsidRDefault="00496C0A" w:rsidP="00476741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CH-PAT vs AD</w:t>
            </w:r>
          </w:p>
        </w:tc>
        <w:tc>
          <w:tcPr>
            <w:tcW w:w="105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004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0.0368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b/>
                <w:i/>
                <w:sz w:val="18"/>
                <w:szCs w:val="18"/>
              </w:rPr>
              <w:t>&lt;0.0001</w:t>
            </w:r>
          </w:p>
          <w:p w:rsidR="00496C0A" w:rsidRPr="00A95901" w:rsidRDefault="00496C0A" w:rsidP="00476741">
            <w:pPr>
              <w:spacing w:line="480" w:lineRule="auto"/>
              <w:jc w:val="center"/>
              <w:rPr>
                <w:b/>
                <w:i/>
                <w:sz w:val="18"/>
                <w:szCs w:val="18"/>
              </w:rPr>
            </w:pPr>
            <w:r w:rsidRPr="00A95901">
              <w:rPr>
                <w:sz w:val="18"/>
                <w:szCs w:val="18"/>
              </w:rPr>
              <w:t>0.0604</w:t>
            </w:r>
          </w:p>
        </w:tc>
      </w:tr>
    </w:tbl>
    <w:p w:rsidR="00496C0A" w:rsidRDefault="00496C0A" w:rsidP="00496C0A">
      <w:pPr>
        <w:rPr>
          <w:rFonts w:eastAsia="Times New Roman"/>
          <w:sz w:val="24"/>
          <w:szCs w:val="24"/>
        </w:rPr>
      </w:pPr>
    </w:p>
    <w:p w:rsidR="00496C0A" w:rsidRDefault="00496C0A" w:rsidP="00496C0A"/>
    <w:p w:rsidR="00621170" w:rsidRDefault="00621170">
      <w:bookmarkStart w:id="0" w:name="_GoBack"/>
      <w:bookmarkEnd w:id="0"/>
    </w:p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C0A"/>
    <w:rsid w:val="003A3233"/>
    <w:rsid w:val="00422F16"/>
    <w:rsid w:val="00496C0A"/>
    <w:rsid w:val="00621170"/>
    <w:rsid w:val="00B71BC1"/>
    <w:rsid w:val="00CF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360" w:lineRule="auto"/>
        <w:ind w:left="1134" w:hanging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96C0A"/>
    <w:pPr>
      <w:spacing w:after="0" w:line="240" w:lineRule="auto"/>
      <w:ind w:left="0" w:firstLine="0"/>
    </w:pPr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360" w:lineRule="auto"/>
        <w:ind w:left="1134" w:hanging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96C0A"/>
    <w:pPr>
      <w:spacing w:after="0" w:line="240" w:lineRule="auto"/>
      <w:ind w:left="0" w:firstLine="0"/>
    </w:pPr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3</Words>
  <Characters>2421</Characters>
  <Application>Microsoft Office Word</Application>
  <DocSecurity>0</DocSecurity>
  <Lines>302</Lines>
  <Paragraphs>330</Paragraphs>
  <ScaleCrop>false</ScaleCrop>
  <Company/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GOWTHAM</cp:lastModifiedBy>
  <cp:revision>1</cp:revision>
  <dcterms:created xsi:type="dcterms:W3CDTF">2020-04-08T14:53:00Z</dcterms:created>
  <dcterms:modified xsi:type="dcterms:W3CDTF">2020-04-08T14:53:00Z</dcterms:modified>
</cp:coreProperties>
</file>